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8C718" w14:textId="49BD621A" w:rsidR="00BF1B16" w:rsidRDefault="004B04F7">
      <w:r>
        <w:t>Gemini</w:t>
      </w:r>
      <w:r w:rsidR="008C0439">
        <w:t xml:space="preserve"> Epileptic Encephalopathy</w:t>
      </w:r>
      <w:r>
        <w:t xml:space="preserve"> Gene Panel</w:t>
      </w:r>
    </w:p>
    <w:p w14:paraId="3E0AB256" w14:textId="77777777" w:rsidR="004B04F7" w:rsidRDefault="004B04F7"/>
    <w:p w14:paraId="749A6079" w14:textId="77777777" w:rsidR="008C0439" w:rsidRDefault="008C0439" w:rsidP="008C0439">
      <w:r>
        <w:t>ACY1</w:t>
      </w:r>
    </w:p>
    <w:p w14:paraId="6173F904" w14:textId="77777777" w:rsidR="008C0439" w:rsidRDefault="008C0439" w:rsidP="008C0439">
      <w:r>
        <w:t>ADSL</w:t>
      </w:r>
    </w:p>
    <w:p w14:paraId="3925006B" w14:textId="77777777" w:rsidR="008C0439" w:rsidRDefault="008C0439" w:rsidP="008C0439">
      <w:r>
        <w:t>ALDH7A1</w:t>
      </w:r>
    </w:p>
    <w:p w14:paraId="5B8DED46" w14:textId="77777777" w:rsidR="008C0439" w:rsidRDefault="008C0439" w:rsidP="008C0439">
      <w:r>
        <w:t>ALG13</w:t>
      </w:r>
    </w:p>
    <w:p w14:paraId="6ED47F8D" w14:textId="77777777" w:rsidR="008C0439" w:rsidRDefault="008C0439" w:rsidP="008C0439">
      <w:r>
        <w:t>AMT</w:t>
      </w:r>
    </w:p>
    <w:p w14:paraId="692E3E5B" w14:textId="77777777" w:rsidR="008C0439" w:rsidRDefault="008C0439" w:rsidP="008C0439">
      <w:r>
        <w:t>ANKRD11</w:t>
      </w:r>
    </w:p>
    <w:p w14:paraId="2E1B05E5" w14:textId="77777777" w:rsidR="008C0439" w:rsidRDefault="008C0439" w:rsidP="008C0439">
      <w:r>
        <w:t>ARHGEF9</w:t>
      </w:r>
    </w:p>
    <w:p w14:paraId="5DBDFE0D" w14:textId="77777777" w:rsidR="008C0439" w:rsidRDefault="008C0439" w:rsidP="008C0439">
      <w:r>
        <w:t xml:space="preserve">ARID1A  </w:t>
      </w:r>
    </w:p>
    <w:p w14:paraId="5CC82D16" w14:textId="77777777" w:rsidR="008C0439" w:rsidRDefault="008C0439" w:rsidP="008C0439">
      <w:r>
        <w:t>ARID1B</w:t>
      </w:r>
    </w:p>
    <w:p w14:paraId="06768235" w14:textId="77777777" w:rsidR="008C0439" w:rsidRDefault="008C0439" w:rsidP="008C0439">
      <w:r>
        <w:t>ARX</w:t>
      </w:r>
    </w:p>
    <w:p w14:paraId="0B6DDD3C" w14:textId="77777777" w:rsidR="008C0439" w:rsidRDefault="008C0439" w:rsidP="008C0439">
      <w:r>
        <w:t>ASXL3</w:t>
      </w:r>
    </w:p>
    <w:p w14:paraId="10CD0032" w14:textId="77777777" w:rsidR="008C0439" w:rsidRDefault="008C0439" w:rsidP="008C0439">
      <w:r>
        <w:t>ATP1A2</w:t>
      </w:r>
    </w:p>
    <w:p w14:paraId="238D36E3" w14:textId="77777777" w:rsidR="008C0439" w:rsidRDefault="008C0439" w:rsidP="008C0439">
      <w:r>
        <w:t>ATP1A3</w:t>
      </w:r>
    </w:p>
    <w:p w14:paraId="7B7F6932" w14:textId="77777777" w:rsidR="008C0439" w:rsidRDefault="008C0439" w:rsidP="008C0439">
      <w:r>
        <w:t>ATP6AP2</w:t>
      </w:r>
    </w:p>
    <w:p w14:paraId="61F38EFC" w14:textId="77777777" w:rsidR="008C0439" w:rsidRDefault="008C0439" w:rsidP="008C0439">
      <w:r>
        <w:t>ATRX</w:t>
      </w:r>
    </w:p>
    <w:p w14:paraId="57C14212" w14:textId="77777777" w:rsidR="008C0439" w:rsidRDefault="008C0439" w:rsidP="008C0439">
      <w:r>
        <w:t>BRAT1</w:t>
      </w:r>
    </w:p>
    <w:p w14:paraId="2C10954A" w14:textId="77777777" w:rsidR="008C0439" w:rsidRDefault="008C0439" w:rsidP="008C0439">
      <w:r>
        <w:t>CACNA1A</w:t>
      </w:r>
    </w:p>
    <w:p w14:paraId="133C0F2D" w14:textId="77777777" w:rsidR="008C0439" w:rsidRDefault="008C0439" w:rsidP="008C0439">
      <w:r>
        <w:t>CACNA1E</w:t>
      </w:r>
    </w:p>
    <w:p w14:paraId="021EFC48" w14:textId="77777777" w:rsidR="008C0439" w:rsidRDefault="008C0439" w:rsidP="008C0439">
      <w:r>
        <w:t>CACNA1H</w:t>
      </w:r>
    </w:p>
    <w:p w14:paraId="79C0FBD8" w14:textId="77777777" w:rsidR="008C0439" w:rsidRDefault="008C0439" w:rsidP="008C0439">
      <w:r>
        <w:t>CACNB4</w:t>
      </w:r>
    </w:p>
    <w:p w14:paraId="7B8A7552" w14:textId="77777777" w:rsidR="008C0439" w:rsidRDefault="008C0439" w:rsidP="008C0439">
      <w:r>
        <w:t>CASK</w:t>
      </w:r>
    </w:p>
    <w:p w14:paraId="09C3B245" w14:textId="77777777" w:rsidR="008C0439" w:rsidRDefault="008C0439" w:rsidP="008C0439">
      <w:r>
        <w:t>CDKL5</w:t>
      </w:r>
    </w:p>
    <w:p w14:paraId="339AAEB3" w14:textId="77777777" w:rsidR="008C0439" w:rsidRDefault="008C0439" w:rsidP="008C0439">
      <w:r>
        <w:t>CHD2</w:t>
      </w:r>
    </w:p>
    <w:p w14:paraId="502CD441" w14:textId="77777777" w:rsidR="008C0439" w:rsidRDefault="008C0439" w:rsidP="008C0439">
      <w:r>
        <w:t>CHRNA2</w:t>
      </w:r>
    </w:p>
    <w:p w14:paraId="62D7A989" w14:textId="77777777" w:rsidR="008C0439" w:rsidRDefault="008C0439" w:rsidP="008C0439">
      <w:r>
        <w:t>CHRNA4</w:t>
      </w:r>
    </w:p>
    <w:p w14:paraId="068FEA81" w14:textId="77777777" w:rsidR="008C0439" w:rsidRDefault="008C0439" w:rsidP="008C0439">
      <w:r>
        <w:t>CHRNA7</w:t>
      </w:r>
    </w:p>
    <w:p w14:paraId="5A240265" w14:textId="77777777" w:rsidR="008C0439" w:rsidRDefault="008C0439" w:rsidP="008C0439">
      <w:r>
        <w:t>CHRNB2</w:t>
      </w:r>
    </w:p>
    <w:p w14:paraId="327CCAFD" w14:textId="77777777" w:rsidR="008C0439" w:rsidRDefault="008C0439" w:rsidP="008C0439">
      <w:r>
        <w:t>CLCN2</w:t>
      </w:r>
    </w:p>
    <w:p w14:paraId="78840DC5" w14:textId="77777777" w:rsidR="008C0439" w:rsidRDefault="008C0439" w:rsidP="008C0439">
      <w:r>
        <w:t>CLN3</w:t>
      </w:r>
    </w:p>
    <w:p w14:paraId="7D1131CD" w14:textId="77777777" w:rsidR="008C0439" w:rsidRDefault="008C0439" w:rsidP="008C0439">
      <w:r>
        <w:t>CLN5</w:t>
      </w:r>
    </w:p>
    <w:p w14:paraId="17B093C4" w14:textId="77777777" w:rsidR="008C0439" w:rsidRDefault="008C0439" w:rsidP="008C0439">
      <w:r>
        <w:t>CLN6</w:t>
      </w:r>
    </w:p>
    <w:p w14:paraId="6C217747" w14:textId="77777777" w:rsidR="008C0439" w:rsidRDefault="008C0439" w:rsidP="008C0439">
      <w:r>
        <w:t>CLN8</w:t>
      </w:r>
    </w:p>
    <w:p w14:paraId="5AE9DE05" w14:textId="77777777" w:rsidR="008C0439" w:rsidRDefault="008C0439" w:rsidP="008C0439">
      <w:r>
        <w:t>CNTNAP2</w:t>
      </w:r>
    </w:p>
    <w:p w14:paraId="58F75023" w14:textId="77777777" w:rsidR="008C0439" w:rsidRDefault="008C0439" w:rsidP="008C0439">
      <w:r>
        <w:t>COL4A3BP</w:t>
      </w:r>
    </w:p>
    <w:p w14:paraId="22CA4541" w14:textId="77777777" w:rsidR="008C0439" w:rsidRDefault="008C0439" w:rsidP="008C0439">
      <w:r>
        <w:t>CPT2</w:t>
      </w:r>
    </w:p>
    <w:p w14:paraId="44CF8FBA" w14:textId="77777777" w:rsidR="008C0439" w:rsidRDefault="008C0439" w:rsidP="008C0439">
      <w:r>
        <w:t>CTSD</w:t>
      </w:r>
    </w:p>
    <w:p w14:paraId="69C9A67D" w14:textId="77777777" w:rsidR="008C0439" w:rsidRDefault="008C0439" w:rsidP="008C0439">
      <w:r>
        <w:t>DCX</w:t>
      </w:r>
    </w:p>
    <w:p w14:paraId="7804F408" w14:textId="77777777" w:rsidR="008C0439" w:rsidRDefault="008C0439" w:rsidP="008C0439">
      <w:r>
        <w:t>DDX3X</w:t>
      </w:r>
    </w:p>
    <w:p w14:paraId="7112C2F3" w14:textId="77777777" w:rsidR="008C0439" w:rsidRDefault="008C0439" w:rsidP="008C0439">
      <w:r>
        <w:t>DEPDC5</w:t>
      </w:r>
    </w:p>
    <w:p w14:paraId="77CDE1C7" w14:textId="77777777" w:rsidR="008C0439" w:rsidRDefault="008C0439" w:rsidP="008C0439">
      <w:r>
        <w:t>DHDDS</w:t>
      </w:r>
    </w:p>
    <w:p w14:paraId="305B9916" w14:textId="77777777" w:rsidR="008C0439" w:rsidRDefault="008C0439" w:rsidP="008C0439">
      <w:r>
        <w:t>DNM1</w:t>
      </w:r>
    </w:p>
    <w:p w14:paraId="450CBC54" w14:textId="77777777" w:rsidR="008C0439" w:rsidRDefault="008C0439" w:rsidP="008C0439">
      <w:r>
        <w:t>DOCK7</w:t>
      </w:r>
    </w:p>
    <w:p w14:paraId="14A1CC78" w14:textId="77777777" w:rsidR="008C0439" w:rsidRDefault="008C0439" w:rsidP="008C0439">
      <w:r>
        <w:t>DYNC1H1</w:t>
      </w:r>
    </w:p>
    <w:p w14:paraId="1E2DC4EE" w14:textId="77777777" w:rsidR="008C0439" w:rsidRDefault="008C0439" w:rsidP="008C0439">
      <w:r>
        <w:t>DYRK1A</w:t>
      </w:r>
    </w:p>
    <w:p w14:paraId="5CE88DD0" w14:textId="77777777" w:rsidR="008C0439" w:rsidRDefault="008C0439" w:rsidP="008C0439">
      <w:r>
        <w:t>EEF1A2</w:t>
      </w:r>
    </w:p>
    <w:p w14:paraId="60955CF8" w14:textId="77777777" w:rsidR="008C0439" w:rsidRDefault="008C0439" w:rsidP="008C0439">
      <w:r>
        <w:lastRenderedPageBreak/>
        <w:t>EFHC1</w:t>
      </w:r>
    </w:p>
    <w:p w14:paraId="5D1C9253" w14:textId="77777777" w:rsidR="008C0439" w:rsidRDefault="008C0439" w:rsidP="008C0439">
      <w:r>
        <w:t>EHMT1</w:t>
      </w:r>
    </w:p>
    <w:p w14:paraId="2C265A23" w14:textId="77777777" w:rsidR="008C0439" w:rsidRDefault="008C0439" w:rsidP="008C0439">
      <w:r>
        <w:t>ELP4</w:t>
      </w:r>
    </w:p>
    <w:p w14:paraId="565CBE57" w14:textId="77777777" w:rsidR="008C0439" w:rsidRDefault="008C0439" w:rsidP="008C0439">
      <w:r>
        <w:t>FOLR1</w:t>
      </w:r>
    </w:p>
    <w:p w14:paraId="3EFEF057" w14:textId="77777777" w:rsidR="008C0439" w:rsidRDefault="008C0439" w:rsidP="008C0439">
      <w:r>
        <w:t>FOXG1</w:t>
      </w:r>
    </w:p>
    <w:p w14:paraId="55570030" w14:textId="77777777" w:rsidR="008C0439" w:rsidRDefault="008C0439" w:rsidP="008C0439">
      <w:r>
        <w:t>GABBR2</w:t>
      </w:r>
    </w:p>
    <w:p w14:paraId="05AF0F54" w14:textId="77777777" w:rsidR="008C0439" w:rsidRDefault="008C0439" w:rsidP="008C0439">
      <w:r>
        <w:t>GABRA1</w:t>
      </w:r>
    </w:p>
    <w:p w14:paraId="27EBAD7C" w14:textId="77777777" w:rsidR="008C0439" w:rsidRDefault="008C0439" w:rsidP="008C0439">
      <w:r>
        <w:t>GABRA1</w:t>
      </w:r>
    </w:p>
    <w:p w14:paraId="176B28B8" w14:textId="77777777" w:rsidR="008C0439" w:rsidRDefault="008C0439" w:rsidP="008C0439">
      <w:r>
        <w:t>GABRB3</w:t>
      </w:r>
    </w:p>
    <w:p w14:paraId="0505D6F1" w14:textId="77777777" w:rsidR="008C0439" w:rsidRDefault="008C0439" w:rsidP="008C0439">
      <w:r>
        <w:t>GABRG2</w:t>
      </w:r>
    </w:p>
    <w:p w14:paraId="4C138297" w14:textId="77777777" w:rsidR="008C0439" w:rsidRDefault="008C0439" w:rsidP="008C0439">
      <w:r>
        <w:t>GAMT</w:t>
      </w:r>
    </w:p>
    <w:p w14:paraId="2385A6AF" w14:textId="77777777" w:rsidR="008C0439" w:rsidRDefault="008C0439" w:rsidP="008C0439">
      <w:r>
        <w:t>GCSH</w:t>
      </w:r>
    </w:p>
    <w:p w14:paraId="59585A85" w14:textId="77777777" w:rsidR="008C0439" w:rsidRDefault="008C0439" w:rsidP="008C0439">
      <w:r>
        <w:t>GFAP</w:t>
      </w:r>
    </w:p>
    <w:p w14:paraId="2D957D14" w14:textId="77777777" w:rsidR="008C0439" w:rsidRDefault="008C0439" w:rsidP="008C0439">
      <w:r>
        <w:t>GLDC</w:t>
      </w:r>
    </w:p>
    <w:p w14:paraId="5AEC3D28" w14:textId="77777777" w:rsidR="008C0439" w:rsidRDefault="008C0439" w:rsidP="008C0439">
      <w:r>
        <w:t>GLUD1</w:t>
      </w:r>
    </w:p>
    <w:p w14:paraId="33F32004" w14:textId="77777777" w:rsidR="008C0439" w:rsidRDefault="008C0439" w:rsidP="008C0439">
      <w:r>
        <w:t>GNAO1</w:t>
      </w:r>
    </w:p>
    <w:p w14:paraId="1120164B" w14:textId="77777777" w:rsidR="008C0439" w:rsidRDefault="008C0439" w:rsidP="008C0439">
      <w:r>
        <w:t>GPHN</w:t>
      </w:r>
    </w:p>
    <w:p w14:paraId="1703F0BF" w14:textId="77777777" w:rsidR="008C0439" w:rsidRDefault="008C0439" w:rsidP="008C0439">
      <w:r>
        <w:t>GRIN1</w:t>
      </w:r>
    </w:p>
    <w:p w14:paraId="0D379D64" w14:textId="77777777" w:rsidR="008C0439" w:rsidRDefault="008C0439" w:rsidP="008C0439">
      <w:r>
        <w:t>GRIN2A</w:t>
      </w:r>
    </w:p>
    <w:p w14:paraId="299DBC2D" w14:textId="77777777" w:rsidR="008C0439" w:rsidRDefault="008C0439" w:rsidP="008C0439">
      <w:r>
        <w:t>GRIN2B</w:t>
      </w:r>
    </w:p>
    <w:p w14:paraId="2348E2B1" w14:textId="77777777" w:rsidR="008C0439" w:rsidRDefault="008C0439" w:rsidP="008C0439">
      <w:r>
        <w:t>GRIN2B</w:t>
      </w:r>
    </w:p>
    <w:p w14:paraId="3E2D59B2" w14:textId="77777777" w:rsidR="008C0439" w:rsidRDefault="008C0439" w:rsidP="008C0439">
      <w:r>
        <w:t>HADH</w:t>
      </w:r>
    </w:p>
    <w:p w14:paraId="6CD6E0BF" w14:textId="77777777" w:rsidR="008C0439" w:rsidRDefault="008C0439" w:rsidP="008C0439">
      <w:r>
        <w:t>HCN1</w:t>
      </w:r>
    </w:p>
    <w:p w14:paraId="0A78EC7C" w14:textId="77777777" w:rsidR="008C0439" w:rsidRDefault="008C0439" w:rsidP="008C0439">
      <w:r>
        <w:t>HNRNPU</w:t>
      </w:r>
    </w:p>
    <w:p w14:paraId="5C151681" w14:textId="77777777" w:rsidR="008C0439" w:rsidRDefault="008C0439" w:rsidP="008C0439">
      <w:r>
        <w:t>HUWE1</w:t>
      </w:r>
    </w:p>
    <w:p w14:paraId="300D3B51" w14:textId="77777777" w:rsidR="008C0439" w:rsidRDefault="008C0439" w:rsidP="008C0439">
      <w:r>
        <w:t>IQSEC2</w:t>
      </w:r>
    </w:p>
    <w:p w14:paraId="06A94DD9" w14:textId="77777777" w:rsidR="008C0439" w:rsidRDefault="008C0439" w:rsidP="008C0439">
      <w:r>
        <w:t>ITPA</w:t>
      </w:r>
    </w:p>
    <w:p w14:paraId="281C32E2" w14:textId="77777777" w:rsidR="008C0439" w:rsidRDefault="008C0439" w:rsidP="008C0439">
      <w:r>
        <w:t>KANSL1</w:t>
      </w:r>
    </w:p>
    <w:p w14:paraId="5CD8D2A7" w14:textId="77777777" w:rsidR="008C0439" w:rsidRDefault="008C0439" w:rsidP="008C0439">
      <w:r>
        <w:t>KCNA1</w:t>
      </w:r>
    </w:p>
    <w:p w14:paraId="0516469C" w14:textId="77777777" w:rsidR="008C0439" w:rsidRDefault="008C0439" w:rsidP="008C0439">
      <w:r>
        <w:t>KCNA2</w:t>
      </w:r>
    </w:p>
    <w:p w14:paraId="429F7E67" w14:textId="77777777" w:rsidR="008C0439" w:rsidRDefault="008C0439" w:rsidP="008C0439">
      <w:r>
        <w:t>KCNB1</w:t>
      </w:r>
    </w:p>
    <w:p w14:paraId="7BC103F1" w14:textId="77777777" w:rsidR="008C0439" w:rsidRDefault="008C0439" w:rsidP="008C0439">
      <w:r>
        <w:t>KCNH1</w:t>
      </w:r>
    </w:p>
    <w:p w14:paraId="36C11C2D" w14:textId="77777777" w:rsidR="008C0439" w:rsidRDefault="008C0439" w:rsidP="008C0439">
      <w:r>
        <w:t>KCNJ10</w:t>
      </w:r>
    </w:p>
    <w:p w14:paraId="2962CC48" w14:textId="77777777" w:rsidR="008C0439" w:rsidRDefault="008C0439" w:rsidP="008C0439">
      <w:r>
        <w:t>KCNMA1</w:t>
      </w:r>
    </w:p>
    <w:p w14:paraId="4E43A924" w14:textId="77777777" w:rsidR="008C0439" w:rsidRDefault="008C0439" w:rsidP="008C0439">
      <w:r>
        <w:t>KCNQ2</w:t>
      </w:r>
    </w:p>
    <w:p w14:paraId="14BCB2C2" w14:textId="77777777" w:rsidR="008C0439" w:rsidRDefault="008C0439" w:rsidP="008C0439">
      <w:r>
        <w:t>KCNQ3</w:t>
      </w:r>
    </w:p>
    <w:p w14:paraId="26226670" w14:textId="77777777" w:rsidR="008C0439" w:rsidRDefault="008C0439" w:rsidP="008C0439">
      <w:r>
        <w:t>KCNT1</w:t>
      </w:r>
    </w:p>
    <w:p w14:paraId="10C0A5BD" w14:textId="77777777" w:rsidR="008C0439" w:rsidRDefault="008C0439" w:rsidP="008C0439">
      <w:r>
        <w:t>KCTD7</w:t>
      </w:r>
    </w:p>
    <w:p w14:paraId="49A30F56" w14:textId="77777777" w:rsidR="008C0439" w:rsidRDefault="008C0439" w:rsidP="008C0439">
      <w:r>
        <w:t>KIAA1279</w:t>
      </w:r>
    </w:p>
    <w:p w14:paraId="0F90419E" w14:textId="77777777" w:rsidR="008C0439" w:rsidRDefault="008C0439" w:rsidP="008C0439">
      <w:r>
        <w:t>LGI1</w:t>
      </w:r>
    </w:p>
    <w:p w14:paraId="2C32090A" w14:textId="77777777" w:rsidR="008C0439" w:rsidRDefault="008C0439" w:rsidP="008C0439">
      <w:r>
        <w:t>LIAS</w:t>
      </w:r>
    </w:p>
    <w:p w14:paraId="169198C8" w14:textId="77777777" w:rsidR="008C0439" w:rsidRDefault="008C0439" w:rsidP="008C0439">
      <w:r>
        <w:t>MAGI2</w:t>
      </w:r>
    </w:p>
    <w:p w14:paraId="6A9EE375" w14:textId="77777777" w:rsidR="008C0439" w:rsidRDefault="008C0439" w:rsidP="008C0439">
      <w:r>
        <w:t>MAPK10</w:t>
      </w:r>
    </w:p>
    <w:p w14:paraId="6C88DF2F" w14:textId="77777777" w:rsidR="008C0439" w:rsidRDefault="008C0439" w:rsidP="008C0439">
      <w:r>
        <w:t>MBD5</w:t>
      </w:r>
    </w:p>
    <w:p w14:paraId="59E70C8D" w14:textId="77777777" w:rsidR="008C0439" w:rsidRDefault="008C0439" w:rsidP="008C0439">
      <w:r>
        <w:t>MECP2</w:t>
      </w:r>
    </w:p>
    <w:p w14:paraId="0FD96E71" w14:textId="77777777" w:rsidR="008C0439" w:rsidRDefault="008C0439" w:rsidP="008C0439">
      <w:r>
        <w:t>MEF2C</w:t>
      </w:r>
    </w:p>
    <w:p w14:paraId="236EAA23" w14:textId="77777777" w:rsidR="008C0439" w:rsidRDefault="008C0439" w:rsidP="008C0439">
      <w:r>
        <w:t>MFSD8</w:t>
      </w:r>
    </w:p>
    <w:p w14:paraId="6781C652" w14:textId="77777777" w:rsidR="008C0439" w:rsidRDefault="008C0439" w:rsidP="008C0439">
      <w:r>
        <w:lastRenderedPageBreak/>
        <w:t>MTHFR</w:t>
      </w:r>
    </w:p>
    <w:p w14:paraId="78A22E2C" w14:textId="77777777" w:rsidR="008C0439" w:rsidRDefault="008C0439" w:rsidP="008C0439">
      <w:r>
        <w:t>MTOR</w:t>
      </w:r>
    </w:p>
    <w:p w14:paraId="00D24DE4" w14:textId="77777777" w:rsidR="008C0439" w:rsidRDefault="008C0439" w:rsidP="008C0439">
      <w:r>
        <w:t>NEXMIF</w:t>
      </w:r>
    </w:p>
    <w:p w14:paraId="1F02D9B4" w14:textId="77777777" w:rsidR="008C0439" w:rsidRDefault="008C0439" w:rsidP="008C0439">
      <w:r>
        <w:t>NPR2</w:t>
      </w:r>
    </w:p>
    <w:p w14:paraId="4B6698DF" w14:textId="77777777" w:rsidR="008C0439" w:rsidRDefault="008C0439" w:rsidP="008C0439">
      <w:r>
        <w:t>NRXN1</w:t>
      </w:r>
    </w:p>
    <w:p w14:paraId="3A03771F" w14:textId="77777777" w:rsidR="008C0439" w:rsidRDefault="008C0439" w:rsidP="008C0439">
      <w:r>
        <w:t>NTRK2</w:t>
      </w:r>
    </w:p>
    <w:p w14:paraId="31FDA2CD" w14:textId="77777777" w:rsidR="008C0439" w:rsidRDefault="008C0439" w:rsidP="008C0439">
      <w:r>
        <w:t>PCDH19</w:t>
      </w:r>
    </w:p>
    <w:p w14:paraId="6A5B5156" w14:textId="77777777" w:rsidR="008C0439" w:rsidRDefault="008C0439" w:rsidP="008C0439">
      <w:r>
        <w:t>PHGDH</w:t>
      </w:r>
    </w:p>
    <w:p w14:paraId="4C4C394B" w14:textId="77777777" w:rsidR="008C0439" w:rsidRDefault="008C0439" w:rsidP="008C0439">
      <w:r>
        <w:t>PIGA</w:t>
      </w:r>
    </w:p>
    <w:p w14:paraId="233EBF0D" w14:textId="77777777" w:rsidR="008C0439" w:rsidRDefault="008C0439" w:rsidP="008C0439">
      <w:r>
        <w:t>PLCB1</w:t>
      </w:r>
    </w:p>
    <w:p w14:paraId="3934102B" w14:textId="77777777" w:rsidR="008C0439" w:rsidRDefault="008C0439" w:rsidP="008C0439">
      <w:r>
        <w:t>PNKP</w:t>
      </w:r>
    </w:p>
    <w:p w14:paraId="1D5D0F2D" w14:textId="77777777" w:rsidR="008C0439" w:rsidRDefault="008C0439" w:rsidP="008C0439">
      <w:r>
        <w:t>PNPO</w:t>
      </w:r>
    </w:p>
    <w:p w14:paraId="161BE4C0" w14:textId="77777777" w:rsidR="008C0439" w:rsidRDefault="008C0439" w:rsidP="008C0439">
      <w:r>
        <w:t>POLG</w:t>
      </w:r>
    </w:p>
    <w:p w14:paraId="47236474" w14:textId="77777777" w:rsidR="008C0439" w:rsidRDefault="008C0439" w:rsidP="008C0439">
      <w:r>
        <w:t>PPT1</w:t>
      </w:r>
    </w:p>
    <w:p w14:paraId="33D193A7" w14:textId="77777777" w:rsidR="008C0439" w:rsidRDefault="008C0439" w:rsidP="008C0439">
      <w:r>
        <w:t>PRRT2</w:t>
      </w:r>
    </w:p>
    <w:p w14:paraId="0A1A3B86" w14:textId="77777777" w:rsidR="008C0439" w:rsidRDefault="008C0439" w:rsidP="008C0439">
      <w:r>
        <w:t>PURA</w:t>
      </w:r>
    </w:p>
    <w:p w14:paraId="2B6A2C98" w14:textId="77777777" w:rsidR="008C0439" w:rsidRDefault="008C0439" w:rsidP="008C0439">
      <w:r>
        <w:t>QARS</w:t>
      </w:r>
    </w:p>
    <w:p w14:paraId="233D7D71" w14:textId="77777777" w:rsidR="008C0439" w:rsidRDefault="008C0439" w:rsidP="008C0439">
      <w:r>
        <w:t>RELN</w:t>
      </w:r>
    </w:p>
    <w:p w14:paraId="090210B3" w14:textId="77777777" w:rsidR="008C0439" w:rsidRDefault="008C0439" w:rsidP="008C0439">
      <w:r>
        <w:t>RNASEH2A</w:t>
      </w:r>
    </w:p>
    <w:p w14:paraId="2F4762CB" w14:textId="77777777" w:rsidR="008C0439" w:rsidRDefault="008C0439" w:rsidP="008C0439">
      <w:r>
        <w:t>RNASEH2B</w:t>
      </w:r>
    </w:p>
    <w:p w14:paraId="60A5CF53" w14:textId="77777777" w:rsidR="008C0439" w:rsidRDefault="008C0439" w:rsidP="008C0439">
      <w:r>
        <w:t>RNASEH2C</w:t>
      </w:r>
    </w:p>
    <w:p w14:paraId="540F8B3A" w14:textId="77777777" w:rsidR="008C0439" w:rsidRDefault="008C0439" w:rsidP="008C0439">
      <w:r>
        <w:t>RYR3</w:t>
      </w:r>
    </w:p>
    <w:p w14:paraId="735D155F" w14:textId="77777777" w:rsidR="008C0439" w:rsidRDefault="008C0439" w:rsidP="008C0439">
      <w:r>
        <w:t>SAMHD1</w:t>
      </w:r>
    </w:p>
    <w:p w14:paraId="5509CD87" w14:textId="77777777" w:rsidR="008C0439" w:rsidRDefault="008C0439" w:rsidP="008C0439">
      <w:r>
        <w:t>SCN1A</w:t>
      </w:r>
    </w:p>
    <w:p w14:paraId="741EA329" w14:textId="77777777" w:rsidR="008C0439" w:rsidRDefault="008C0439" w:rsidP="008C0439">
      <w:r>
        <w:t>SCN1B</w:t>
      </w:r>
    </w:p>
    <w:p w14:paraId="5666440B" w14:textId="77777777" w:rsidR="008C0439" w:rsidRDefault="008C0439" w:rsidP="008C0439">
      <w:r>
        <w:t>SCN2A</w:t>
      </w:r>
    </w:p>
    <w:p w14:paraId="2C4D466B" w14:textId="77777777" w:rsidR="008C0439" w:rsidRDefault="008C0439" w:rsidP="008C0439">
      <w:r>
        <w:t>SCN8A</w:t>
      </w:r>
    </w:p>
    <w:p w14:paraId="2B934A58" w14:textId="77777777" w:rsidR="008C0439" w:rsidRDefault="008C0439" w:rsidP="008C0439">
      <w:r>
        <w:t>SCN9A</w:t>
      </w:r>
    </w:p>
    <w:p w14:paraId="4C97D2C8" w14:textId="77777777" w:rsidR="008C0439" w:rsidRDefault="008C0439" w:rsidP="008C0439">
      <w:r>
        <w:t>SGCE</w:t>
      </w:r>
    </w:p>
    <w:p w14:paraId="777E2110" w14:textId="77777777" w:rsidR="008C0439" w:rsidRDefault="008C0439" w:rsidP="008C0439">
      <w:r>
        <w:t>SLC12A5</w:t>
      </w:r>
    </w:p>
    <w:p w14:paraId="3CC75DEC" w14:textId="77777777" w:rsidR="008C0439" w:rsidRDefault="008C0439" w:rsidP="008C0439">
      <w:r>
        <w:t>SLC13A5</w:t>
      </w:r>
    </w:p>
    <w:p w14:paraId="476AEAFE" w14:textId="77777777" w:rsidR="008C0439" w:rsidRDefault="008C0439" w:rsidP="008C0439">
      <w:r>
        <w:t>SLC16A2</w:t>
      </w:r>
    </w:p>
    <w:p w14:paraId="6BC5FE51" w14:textId="77777777" w:rsidR="008C0439" w:rsidRDefault="008C0439" w:rsidP="008C0439">
      <w:r>
        <w:t>SLC19A3</w:t>
      </w:r>
    </w:p>
    <w:p w14:paraId="25BA66C8" w14:textId="77777777" w:rsidR="008C0439" w:rsidRDefault="008C0439" w:rsidP="008C0439">
      <w:r>
        <w:t>SLC1A3</w:t>
      </w:r>
    </w:p>
    <w:p w14:paraId="7B05DC25" w14:textId="77777777" w:rsidR="008C0439" w:rsidRDefault="008C0439" w:rsidP="008C0439">
      <w:r>
        <w:t>SLC25A22</w:t>
      </w:r>
    </w:p>
    <w:p w14:paraId="2ADB8150" w14:textId="77777777" w:rsidR="008C0439" w:rsidRDefault="008C0439" w:rsidP="008C0439">
      <w:r>
        <w:t>SLC2A1</w:t>
      </w:r>
    </w:p>
    <w:p w14:paraId="41FC95EE" w14:textId="77777777" w:rsidR="008C0439" w:rsidRDefault="008C0439" w:rsidP="008C0439">
      <w:r>
        <w:t>SLC35A2</w:t>
      </w:r>
    </w:p>
    <w:p w14:paraId="1210AA53" w14:textId="77777777" w:rsidR="008C0439" w:rsidRDefault="008C0439" w:rsidP="008C0439">
      <w:r>
        <w:t>SLC6A1</w:t>
      </w:r>
    </w:p>
    <w:p w14:paraId="2462E3FB" w14:textId="77777777" w:rsidR="008C0439" w:rsidRDefault="008C0439" w:rsidP="008C0439">
      <w:r>
        <w:t>SLC6A8</w:t>
      </w:r>
    </w:p>
    <w:p w14:paraId="00D0E602" w14:textId="77777777" w:rsidR="008C0439" w:rsidRDefault="008C0439" w:rsidP="008C0439">
      <w:r>
        <w:t>SLC9A6</w:t>
      </w:r>
    </w:p>
    <w:p w14:paraId="69149BB0" w14:textId="77777777" w:rsidR="008C0439" w:rsidRDefault="008C0439" w:rsidP="008C0439">
      <w:r>
        <w:t>SMARCA2</w:t>
      </w:r>
    </w:p>
    <w:p w14:paraId="56A59B49" w14:textId="77777777" w:rsidR="008C0439" w:rsidRDefault="008C0439" w:rsidP="008C0439">
      <w:r>
        <w:t>SMARCA4</w:t>
      </w:r>
    </w:p>
    <w:p w14:paraId="2A43177D" w14:textId="77777777" w:rsidR="008C0439" w:rsidRDefault="008C0439" w:rsidP="008C0439">
      <w:r>
        <w:t>SMARCB1</w:t>
      </w:r>
    </w:p>
    <w:p w14:paraId="6AE8D353" w14:textId="77777777" w:rsidR="008C0439" w:rsidRDefault="008C0439" w:rsidP="008C0439">
      <w:r>
        <w:t>SMARCE1</w:t>
      </w:r>
    </w:p>
    <w:p w14:paraId="01000AD9" w14:textId="77777777" w:rsidR="008C0439" w:rsidRDefault="008C0439" w:rsidP="008C0439">
      <w:r>
        <w:t>SMC1A</w:t>
      </w:r>
    </w:p>
    <w:p w14:paraId="79ACC553" w14:textId="77777777" w:rsidR="008C0439" w:rsidRDefault="008C0439" w:rsidP="008C0439">
      <w:r>
        <w:t>SNAP25</w:t>
      </w:r>
    </w:p>
    <w:p w14:paraId="741AFE95" w14:textId="77777777" w:rsidR="008C0439" w:rsidRDefault="008C0439" w:rsidP="008C0439">
      <w:r>
        <w:t>SPTAN1</w:t>
      </w:r>
    </w:p>
    <w:p w14:paraId="4AA5820E" w14:textId="77777777" w:rsidR="008C0439" w:rsidRDefault="008C0439" w:rsidP="008C0439">
      <w:r>
        <w:lastRenderedPageBreak/>
        <w:t>ST3GAL3</w:t>
      </w:r>
    </w:p>
    <w:p w14:paraId="4A7B2A87" w14:textId="77777777" w:rsidR="008C0439" w:rsidRDefault="008C0439" w:rsidP="008C0439">
      <w:r>
        <w:t>STX1B</w:t>
      </w:r>
    </w:p>
    <w:p w14:paraId="721B55E8" w14:textId="77777777" w:rsidR="008C0439" w:rsidRDefault="008C0439" w:rsidP="008C0439">
      <w:r>
        <w:t>STXBP1</w:t>
      </w:r>
    </w:p>
    <w:p w14:paraId="1DBB8F75" w14:textId="77777777" w:rsidR="008C0439" w:rsidRDefault="008C0439" w:rsidP="008C0439">
      <w:r>
        <w:t>SYN1</w:t>
      </w:r>
    </w:p>
    <w:p w14:paraId="3F7B3DD1" w14:textId="77777777" w:rsidR="008C0439" w:rsidRDefault="008C0439" w:rsidP="008C0439">
      <w:r>
        <w:t>SYNGAP1</w:t>
      </w:r>
    </w:p>
    <w:p w14:paraId="75FF4B3F" w14:textId="77777777" w:rsidR="008C0439" w:rsidRDefault="008C0439" w:rsidP="008C0439">
      <w:r>
        <w:t>SYNJ1</w:t>
      </w:r>
    </w:p>
    <w:p w14:paraId="5DF6A54C" w14:textId="77777777" w:rsidR="008C0439" w:rsidRDefault="008C0439" w:rsidP="008C0439">
      <w:r>
        <w:t>TBC1D24</w:t>
      </w:r>
    </w:p>
    <w:p w14:paraId="5A3046B9" w14:textId="77777777" w:rsidR="008C0439" w:rsidRDefault="008C0439" w:rsidP="008C0439">
      <w:r>
        <w:t>TBCE</w:t>
      </w:r>
    </w:p>
    <w:p w14:paraId="0916198D" w14:textId="77777777" w:rsidR="008C0439" w:rsidRDefault="008C0439" w:rsidP="008C0439">
      <w:r>
        <w:t>TCF4</w:t>
      </w:r>
    </w:p>
    <w:p w14:paraId="2FDEF0BE" w14:textId="77777777" w:rsidR="008C0439" w:rsidRDefault="008C0439" w:rsidP="008C0439">
      <w:r>
        <w:t>TPP1</w:t>
      </w:r>
    </w:p>
    <w:p w14:paraId="16C67D8C" w14:textId="77777777" w:rsidR="008C0439" w:rsidRDefault="008C0439" w:rsidP="008C0439">
      <w:r>
        <w:t>TREX1</w:t>
      </w:r>
    </w:p>
    <w:p w14:paraId="57CB1323" w14:textId="77777777" w:rsidR="008C0439" w:rsidRDefault="008C0439" w:rsidP="008C0439">
      <w:r>
        <w:t>TSC1</w:t>
      </w:r>
    </w:p>
    <w:p w14:paraId="24AA1729" w14:textId="77777777" w:rsidR="008C0439" w:rsidRDefault="008C0439" w:rsidP="008C0439">
      <w:r>
        <w:t>TSC2</w:t>
      </w:r>
    </w:p>
    <w:p w14:paraId="2C473386" w14:textId="77777777" w:rsidR="008C0439" w:rsidRDefault="008C0439" w:rsidP="008C0439">
      <w:r>
        <w:t>UBE2A</w:t>
      </w:r>
    </w:p>
    <w:p w14:paraId="429054ED" w14:textId="77777777" w:rsidR="008C0439" w:rsidRDefault="008C0439" w:rsidP="008C0439">
      <w:r>
        <w:t>UBE3A</w:t>
      </w:r>
    </w:p>
    <w:p w14:paraId="3616D93F" w14:textId="77777777" w:rsidR="008C0439" w:rsidRDefault="008C0439" w:rsidP="008C0439">
      <w:r>
        <w:t>WDR45</w:t>
      </w:r>
    </w:p>
    <w:p w14:paraId="259914DD" w14:textId="77777777" w:rsidR="008C0439" w:rsidRDefault="008C0439" w:rsidP="008C0439">
      <w:r>
        <w:t>WWOX</w:t>
      </w:r>
    </w:p>
    <w:p w14:paraId="601CDB64" w14:textId="7CC226FE" w:rsidR="004B04F7" w:rsidRDefault="008C0439" w:rsidP="008C0439">
      <w:r>
        <w:t>ZEB2</w:t>
      </w:r>
    </w:p>
    <w:sectPr w:rsidR="004B0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4F7"/>
    <w:rsid w:val="000C57C7"/>
    <w:rsid w:val="0025099B"/>
    <w:rsid w:val="004B04F7"/>
    <w:rsid w:val="008C0439"/>
    <w:rsid w:val="00957C93"/>
    <w:rsid w:val="00BF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A65FA"/>
  <w15:chartTrackingRefBased/>
  <w15:docId w15:val="{5E0FB03A-56D7-984A-9DA1-40C78DC1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04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4B0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2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95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1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CDE077-3BDB-3442-9474-9673155FF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Fowkes</dc:creator>
  <cp:keywords/>
  <dc:description/>
  <cp:lastModifiedBy>Ross Fowkes</cp:lastModifiedBy>
  <cp:revision>1</cp:revision>
  <dcterms:created xsi:type="dcterms:W3CDTF">2022-02-05T16:03:00Z</dcterms:created>
  <dcterms:modified xsi:type="dcterms:W3CDTF">2022-02-05T16:33:00Z</dcterms:modified>
</cp:coreProperties>
</file>